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C87FD37" w:rsidR="00994A3D" w:rsidRPr="00994A3D" w:rsidRDefault="00654E8F" w:rsidP="0001436A">
      <w:pPr>
        <w:pStyle w:val="Heading1"/>
      </w:pPr>
      <w:r w:rsidRPr="00994A3D">
        <w:t xml:space="preserve">Supplementary </w:t>
      </w:r>
      <w:r w:rsidR="008E25F5">
        <w:t>Table</w:t>
      </w:r>
    </w:p>
    <w:p w14:paraId="0B320349" w14:textId="77777777" w:rsidR="008E25F5" w:rsidRPr="00F16B36" w:rsidRDefault="008E25F5" w:rsidP="008E25F5">
      <w:r>
        <w:t>Table 1: description, explained variance and relative barbell load effects reaching significance for both PCA approach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88"/>
        <w:gridCol w:w="5670"/>
        <w:gridCol w:w="1275"/>
        <w:gridCol w:w="1701"/>
      </w:tblGrid>
      <w:tr w:rsidR="008E25F5" w:rsidRPr="00560B0E" w14:paraId="6737C83C" w14:textId="77777777" w:rsidTr="008E25F5">
        <w:trPr>
          <w:trHeight w:val="6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24" w:space="0" w:color="000000" w:themeColor="text1"/>
              <w:right w:val="single" w:sz="8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8B4D107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C 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8" w:space="0" w:color="808080" w:themeColor="background1" w:themeShade="80"/>
              <w:bottom w:val="single" w:sz="24" w:space="0" w:color="000000" w:themeColor="text1"/>
              <w:right w:val="single" w:sz="8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6BC3B449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B56201">
              <w:rPr>
                <w:b/>
                <w:bCs/>
                <w:i/>
                <w:sz w:val="20"/>
                <w:szCs w:val="20"/>
              </w:rPr>
              <w:t>Description</w:t>
            </w:r>
            <w:r>
              <w:rPr>
                <w:b/>
                <w:bCs/>
                <w:i/>
                <w:sz w:val="20"/>
                <w:szCs w:val="20"/>
              </w:rPr>
              <w:t xml:space="preserve"> of component 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808080" w:themeColor="background1" w:themeShade="80"/>
              <w:bottom w:val="single" w:sz="24" w:space="0" w:color="000000" w:themeColor="text1"/>
              <w:right w:val="single" w:sz="8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4DE83DF1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B56201">
              <w:rPr>
                <w:b/>
                <w:bCs/>
                <w:i/>
                <w:sz w:val="20"/>
                <w:szCs w:val="20"/>
              </w:rPr>
              <w:t>explained varia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808080" w:themeColor="background1" w:themeShade="80"/>
              <w:bottom w:val="single" w:sz="24" w:space="0" w:color="000000" w:themeColor="text1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19D3644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B56201">
              <w:rPr>
                <w:b/>
                <w:bCs/>
                <w:i/>
                <w:sz w:val="20"/>
                <w:szCs w:val="20"/>
              </w:rPr>
              <w:t>effect of relative barbell load</w:t>
            </w:r>
          </w:p>
        </w:tc>
      </w:tr>
      <w:tr w:rsidR="008E25F5" w:rsidRPr="00B56201" w14:paraId="461B9F1D" w14:textId="77777777" w:rsidTr="008E25F5">
        <w:trPr>
          <w:trHeight w:val="850"/>
        </w:trPr>
        <w:tc>
          <w:tcPr>
            <w:tcW w:w="988" w:type="dxa"/>
            <w:tcBorders>
              <w:top w:val="single" w:sz="24" w:space="0" w:color="000000" w:themeColor="text1"/>
              <w:left w:val="single" w:sz="4" w:space="0" w:color="auto"/>
              <w:bottom w:val="single" w:sz="18" w:space="0" w:color="000000" w:themeColor="text1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2099776" w14:textId="77777777" w:rsidR="008E25F5" w:rsidRPr="0035711A" w:rsidRDefault="008E25F5" w:rsidP="008E095F">
            <w:pPr>
              <w:jc w:val="center"/>
              <w:rPr>
                <w:i/>
                <w:sz w:val="20"/>
                <w:szCs w:val="20"/>
              </w:rPr>
            </w:pPr>
            <w:r w:rsidRPr="0035711A">
              <w:rPr>
                <w:b/>
                <w:i/>
                <w:sz w:val="20"/>
                <w:szCs w:val="20"/>
              </w:rPr>
              <w:t>PCA trial</w:t>
            </w:r>
          </w:p>
        </w:tc>
        <w:tc>
          <w:tcPr>
            <w:tcW w:w="5670" w:type="dxa"/>
            <w:tcBorders>
              <w:top w:val="single" w:sz="24" w:space="0" w:color="000000" w:themeColor="text1"/>
              <w:left w:val="single" w:sz="8" w:space="0" w:color="808080" w:themeColor="background1" w:themeShade="80"/>
              <w:bottom w:val="single" w:sz="18" w:space="0" w:color="000000" w:themeColor="text1"/>
              <w:right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250478C3" w14:textId="77777777" w:rsidR="008E25F5" w:rsidRPr="0035711A" w:rsidRDefault="008E25F5" w:rsidP="008E09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4" w:space="0" w:color="000000" w:themeColor="text1"/>
              <w:left w:val="single" w:sz="8" w:space="0" w:color="808080" w:themeColor="background1" w:themeShade="80"/>
              <w:bottom w:val="single" w:sz="18" w:space="0" w:color="000000" w:themeColor="text1"/>
              <w:right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3799A416" w14:textId="77777777" w:rsidR="008E25F5" w:rsidRPr="0035711A" w:rsidRDefault="008E25F5" w:rsidP="008E09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4" w:space="0" w:color="000000" w:themeColor="text1"/>
              <w:left w:val="single" w:sz="8" w:space="0" w:color="808080" w:themeColor="background1" w:themeShade="80"/>
              <w:bottom w:val="single" w:sz="1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1C38B244" w14:textId="77777777" w:rsidR="008E25F5" w:rsidRPr="0035711A" w:rsidRDefault="008E25F5" w:rsidP="008E095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8E25F5" w:rsidRPr="00CC18D2" w14:paraId="3CD36E86" w14:textId="77777777" w:rsidTr="008E25F5">
        <w:trPr>
          <w:trHeight w:val="567"/>
        </w:trPr>
        <w:tc>
          <w:tcPr>
            <w:tcW w:w="988" w:type="dxa"/>
            <w:tcBorders>
              <w:top w:val="single" w:sz="18" w:space="0" w:color="000000" w:themeColor="text1"/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2CB3EF28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1</w:t>
            </w:r>
          </w:p>
        </w:tc>
        <w:tc>
          <w:tcPr>
            <w:tcW w:w="5670" w:type="dxa"/>
            <w:tcBorders>
              <w:top w:val="single" w:sz="18" w:space="0" w:color="000000" w:themeColor="text1"/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0DEAA049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waveform difference in body elevation and squat position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7D13C052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33.4 %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79C605A4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score difference</w:t>
            </w:r>
          </w:p>
        </w:tc>
      </w:tr>
      <w:tr w:rsidR="008E25F5" w:rsidRPr="00EA3FD9" w14:paraId="7D91F35D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1643CD98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2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4232FB90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difference in upper body elevation and leaning backward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38E997C2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20.6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746FBC26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25F5" w:rsidRPr="00EA3FD9" w14:paraId="5C9D9FB6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633236D6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3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186E99EB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difference in squat, jumping phase, foot position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66138E9B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8.5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1752C008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25F5" w:rsidRPr="00EA3FD9" w14:paraId="2E8DB30F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2604FAC9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4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2815B98D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difference in head position and squat depth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647C2977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7.6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0A4FB2DE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25F5" w:rsidRPr="00CC18D2" w14:paraId="35919D90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0D1B1A13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5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63C3F349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difference in knee stretch during the second pull phase and elbow positioning in catching phase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6F59340C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4.9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4C2EAC37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score difference</w:t>
            </w:r>
          </w:p>
        </w:tc>
      </w:tr>
      <w:tr w:rsidR="008E25F5" w:rsidRPr="00EA3FD9" w14:paraId="6C5A0054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2E566026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6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42B36C8B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difference in leaning backward in second pull phase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7857E90F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4.1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5F94D91C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25F5" w:rsidRPr="00EA3FD9" w14:paraId="17D2B7AD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53CB8BB4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7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42BB5587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difference in jumping phase and foot position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27CCED6B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3.1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7BBCDF62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25F5" w:rsidRPr="00EA3FD9" w14:paraId="5EB5C2A2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bottom w:val="single" w:sz="18" w:space="0" w:color="000000" w:themeColor="text1"/>
              <w:right w:val="single" w:sz="8" w:space="0" w:color="808080" w:themeColor="background1" w:themeShade="80"/>
            </w:tcBorders>
            <w:vAlign w:val="center"/>
          </w:tcPr>
          <w:p w14:paraId="09DD321B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8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bottom w:val="single" w:sz="18" w:space="0" w:color="000000" w:themeColor="text1"/>
              <w:right w:val="single" w:sz="8" w:space="0" w:color="808080" w:themeColor="background1" w:themeShade="80"/>
            </w:tcBorders>
            <w:vAlign w:val="center"/>
          </w:tcPr>
          <w:p w14:paraId="05D7E983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difference in the turnover phase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bottom w:val="single" w:sz="18" w:space="0" w:color="000000" w:themeColor="text1"/>
              <w:right w:val="single" w:sz="8" w:space="0" w:color="808080" w:themeColor="background1" w:themeShade="80"/>
            </w:tcBorders>
            <w:vAlign w:val="center"/>
          </w:tcPr>
          <w:p w14:paraId="472606CE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2.6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bottom w:val="single" w:sz="18" w:space="0" w:color="000000" w:themeColor="text1"/>
              <w:right w:val="single" w:sz="4" w:space="0" w:color="auto"/>
            </w:tcBorders>
            <w:vAlign w:val="center"/>
          </w:tcPr>
          <w:p w14:paraId="18DFD9DD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25F5" w:rsidRPr="00CC18D2" w14:paraId="70682E9E" w14:textId="77777777" w:rsidTr="008E25F5">
        <w:trPr>
          <w:trHeight w:val="850"/>
        </w:trPr>
        <w:tc>
          <w:tcPr>
            <w:tcW w:w="988" w:type="dxa"/>
            <w:tcBorders>
              <w:top w:val="single" w:sz="18" w:space="0" w:color="000000" w:themeColor="text1"/>
              <w:left w:val="single" w:sz="4" w:space="0" w:color="auto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DF8A866" w14:textId="77777777" w:rsidR="008E25F5" w:rsidRPr="0035711A" w:rsidRDefault="008E25F5" w:rsidP="008E095F">
            <w:pPr>
              <w:spacing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35711A">
              <w:rPr>
                <w:b/>
                <w:i/>
                <w:sz w:val="20"/>
                <w:szCs w:val="20"/>
              </w:rPr>
              <w:t>PCA posture</w:t>
            </w:r>
          </w:p>
        </w:tc>
        <w:tc>
          <w:tcPr>
            <w:tcW w:w="5670" w:type="dxa"/>
            <w:tcBorders>
              <w:top w:val="single" w:sz="18" w:space="0" w:color="000000" w:themeColor="text1"/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4761524E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B9F60E9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000000" w:themeColor="text1"/>
              <w:left w:val="single" w:sz="8" w:space="0" w:color="808080" w:themeColor="background1" w:themeShade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55BE09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max / min of</w:t>
            </w:r>
          </w:p>
        </w:tc>
      </w:tr>
      <w:tr w:rsidR="008E25F5" w:rsidRPr="00CC18D2" w14:paraId="4CE4CD06" w14:textId="77777777" w:rsidTr="008E25F5">
        <w:trPr>
          <w:trHeight w:val="567"/>
        </w:trPr>
        <w:tc>
          <w:tcPr>
            <w:tcW w:w="988" w:type="dxa"/>
            <w:tcBorders>
              <w:top w:val="single" w:sz="18" w:space="0" w:color="000000" w:themeColor="text1"/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67D14AF2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1</w:t>
            </w:r>
          </w:p>
        </w:tc>
        <w:tc>
          <w:tcPr>
            <w:tcW w:w="5670" w:type="dxa"/>
            <w:tcBorders>
              <w:top w:val="single" w:sz="18" w:space="0" w:color="000000" w:themeColor="text1"/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6335272A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body movement upward, broadening stand position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092C5CC3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65.0%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05EF6AE7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velocity</w:t>
            </w:r>
          </w:p>
        </w:tc>
      </w:tr>
      <w:tr w:rsidR="008E25F5" w:rsidRPr="00CC18D2" w14:paraId="63DB6ABF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009A465C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2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3989EF78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body movement relatively to the bar, feet apart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7BB4A356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29.0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5BEB1041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scores, velocity</w:t>
            </w:r>
          </w:p>
        </w:tc>
      </w:tr>
      <w:tr w:rsidR="008E25F5" w:rsidRPr="00CC18D2" w14:paraId="1425D52C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739B191F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3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201F9E25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trunk raising, pelvis position, rotation of body in relation to the bar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7802A9DC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1.7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193B5483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velocity, acceleration</w:t>
            </w:r>
          </w:p>
        </w:tc>
      </w:tr>
      <w:tr w:rsidR="008E25F5" w:rsidRPr="00CC18D2" w14:paraId="7596CE9B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0A6FB993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lastRenderedPageBreak/>
              <w:t>PC 4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7B2F05E7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positioning of elbows, bar position towards the body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56027663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1.4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37849D64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25F5" w:rsidRPr="00CC18D2" w14:paraId="232AB1B2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358102E0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5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31581AE0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back and forward positioning of the body to the bar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1C0BD280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0.7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0C974B26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25F5" w:rsidRPr="00CC18D2" w14:paraId="4CEBCAD7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37EFB8AE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6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028CBBD6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second pull and turnover with head, elbow, knee, heel positions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6C0EC54D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0.4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0DB3FC89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velocity, acceleration</w:t>
            </w:r>
          </w:p>
        </w:tc>
      </w:tr>
      <w:tr w:rsidR="008E25F5" w:rsidRPr="00CC18D2" w14:paraId="38F439D7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0CD1875B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7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5D425B17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elbow upward movement in pulls, foot axis rotation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55AD6190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0.3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7784B3D7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25F5" w:rsidRPr="00CC18D2" w14:paraId="678180F8" w14:textId="77777777" w:rsidTr="008E25F5">
        <w:trPr>
          <w:trHeight w:val="567"/>
        </w:trPr>
        <w:tc>
          <w:tcPr>
            <w:tcW w:w="988" w:type="dxa"/>
            <w:tcBorders>
              <w:left w:val="single" w:sz="4" w:space="0" w:color="auto"/>
              <w:right w:val="single" w:sz="8" w:space="0" w:color="808080" w:themeColor="background1" w:themeShade="80"/>
            </w:tcBorders>
            <w:vAlign w:val="center"/>
          </w:tcPr>
          <w:p w14:paraId="0C5BB4D1" w14:textId="77777777" w:rsidR="008E25F5" w:rsidRPr="00B56201" w:rsidRDefault="008E25F5" w:rsidP="008E09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56201">
              <w:rPr>
                <w:b/>
                <w:sz w:val="20"/>
                <w:szCs w:val="20"/>
              </w:rPr>
              <w:t>PC 8</w:t>
            </w:r>
          </w:p>
        </w:tc>
        <w:tc>
          <w:tcPr>
            <w:tcW w:w="5670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353462E2" w14:textId="77777777" w:rsidR="008E25F5" w:rsidRPr="0035711A" w:rsidRDefault="008E25F5" w:rsidP="008E095F">
            <w:pPr>
              <w:spacing w:line="276" w:lineRule="auto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hip movement and knee bend during pulls</w:t>
            </w:r>
          </w:p>
        </w:tc>
        <w:tc>
          <w:tcPr>
            <w:tcW w:w="1275" w:type="dxa"/>
            <w:tcBorders>
              <w:left w:val="single" w:sz="8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35C25158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711A">
              <w:rPr>
                <w:sz w:val="20"/>
                <w:szCs w:val="20"/>
              </w:rPr>
              <w:t>0.2 %</w:t>
            </w:r>
          </w:p>
        </w:tc>
        <w:tc>
          <w:tcPr>
            <w:tcW w:w="1701" w:type="dxa"/>
            <w:tcBorders>
              <w:left w:val="single" w:sz="8" w:space="0" w:color="808080" w:themeColor="background1" w:themeShade="80"/>
              <w:right w:val="single" w:sz="4" w:space="0" w:color="auto"/>
            </w:tcBorders>
            <w:vAlign w:val="center"/>
          </w:tcPr>
          <w:p w14:paraId="7AB75D41" w14:textId="77777777" w:rsidR="008E25F5" w:rsidRPr="0035711A" w:rsidRDefault="008E25F5" w:rsidP="008E095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14:paraId="6E3D9BC2" w14:textId="77777777" w:rsidR="008E25F5" w:rsidRDefault="008E25F5" w:rsidP="008E25F5"/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25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25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25F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04196D-5EC6-4B07-B44E-02D199EFC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1</Words>
  <Characters>1243</Characters>
  <Application>Microsoft Office Word</Application>
  <DocSecurity>4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ter Federolf</cp:lastModifiedBy>
  <cp:revision>2</cp:revision>
  <cp:lastPrinted>2013-10-03T12:51:00Z</cp:lastPrinted>
  <dcterms:created xsi:type="dcterms:W3CDTF">2020-09-10T14:03:00Z</dcterms:created>
  <dcterms:modified xsi:type="dcterms:W3CDTF">2020-09-10T14:03:00Z</dcterms:modified>
</cp:coreProperties>
</file>